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FBA91" w14:textId="6EFD6428" w:rsidR="00AF6239" w:rsidRPr="001C7A6F" w:rsidRDefault="006935E0" w:rsidP="00A92599">
      <w:pPr>
        <w:spacing w:line="240" w:lineRule="auto"/>
        <w:rPr>
          <w:rFonts w:ascii="Arial" w:hAnsi="Arial" w:cs="Arial"/>
          <w:szCs w:val="20"/>
        </w:rPr>
      </w:pPr>
      <w:r>
        <w:rPr>
          <w:rFonts w:ascii="Arial" w:hAnsi="Arial" w:cs="Arial"/>
          <w:b/>
          <w:bCs/>
          <w:szCs w:val="20"/>
        </w:rPr>
        <w:t>Supplementary Material</w:t>
      </w:r>
      <w:r w:rsidR="00A92599" w:rsidRPr="001C7A6F">
        <w:rPr>
          <w:rFonts w:ascii="Arial" w:hAnsi="Arial" w:cs="Arial"/>
          <w:b/>
          <w:bCs/>
          <w:szCs w:val="20"/>
        </w:rPr>
        <w:t xml:space="preserve"> </w:t>
      </w:r>
      <w:r w:rsidR="0057139B">
        <w:rPr>
          <w:rFonts w:ascii="Arial" w:hAnsi="Arial" w:cs="Arial"/>
          <w:b/>
          <w:bCs/>
          <w:szCs w:val="20"/>
        </w:rPr>
        <w:t>4</w:t>
      </w:r>
      <w:r w:rsidR="00AF6239" w:rsidRPr="001C7A6F">
        <w:rPr>
          <w:rFonts w:ascii="Arial" w:hAnsi="Arial" w:cs="Arial"/>
          <w:szCs w:val="20"/>
        </w:rPr>
        <w:t xml:space="preserve">. </w:t>
      </w:r>
      <w:bookmarkStart w:id="0" w:name="_Hlk162381434"/>
      <w:r w:rsidR="00F7152D" w:rsidRPr="001C7A6F">
        <w:rPr>
          <w:rFonts w:ascii="Arial" w:hAnsi="Arial" w:cs="Arial"/>
          <w:szCs w:val="20"/>
        </w:rPr>
        <w:t>Risk of seizure within 28 days of mRNA-1273, overall and stratified by dose, sex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3"/>
        <w:gridCol w:w="834"/>
        <w:gridCol w:w="1375"/>
        <w:gridCol w:w="1024"/>
        <w:gridCol w:w="1185"/>
        <w:gridCol w:w="833"/>
        <w:gridCol w:w="1377"/>
        <w:gridCol w:w="1765"/>
      </w:tblGrid>
      <w:tr w:rsidR="00FC7ED8" w:rsidRPr="001C7A6F" w14:paraId="55709869" w14:textId="77777777" w:rsidTr="0009627E">
        <w:trPr>
          <w:trHeight w:val="300"/>
        </w:trPr>
        <w:tc>
          <w:tcPr>
            <w:tcW w:w="99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07B6E79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　</w:t>
            </w:r>
          </w:p>
        </w:tc>
        <w:tc>
          <w:tcPr>
            <w:tcW w:w="1055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A49F311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No. of event</w:t>
            </w:r>
          </w:p>
        </w:tc>
        <w:tc>
          <w:tcPr>
            <w:tcW w:w="1055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1FECE96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Person-years</w:t>
            </w:r>
          </w:p>
        </w:tc>
        <w:tc>
          <w:tcPr>
            <w:tcW w:w="1056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7480A44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IR</w:t>
            </w:r>
          </w:p>
        </w:tc>
        <w:tc>
          <w:tcPr>
            <w:tcW w:w="84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BE87E8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 xml:space="preserve">IRR </w:t>
            </w:r>
            <w:r w:rsidRPr="001C7A6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br/>
              <w:t>(95% CI)</w:t>
            </w:r>
          </w:p>
        </w:tc>
      </w:tr>
      <w:tr w:rsidR="00FC7ED8" w:rsidRPr="001C7A6F" w14:paraId="6D360693" w14:textId="77777777" w:rsidTr="0009627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93D8C6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　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EFFB98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 xml:space="preserve">Risk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93E3FC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Contro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9E3EB9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Risk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D90291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Control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4459D4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Risk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36FC3F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Control</w:t>
            </w:r>
          </w:p>
        </w:tc>
        <w:tc>
          <w:tcPr>
            <w:tcW w:w="8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77DBC0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</w:p>
        </w:tc>
      </w:tr>
      <w:tr w:rsidR="00FC7ED8" w:rsidRPr="001C7A6F" w14:paraId="717D369C" w14:textId="77777777" w:rsidTr="0009627E">
        <w:trPr>
          <w:trHeight w:val="300"/>
        </w:trPr>
        <w:tc>
          <w:tcPr>
            <w:tcW w:w="9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72D96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Overall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CBAD1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237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7D045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424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DD9EF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40.02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E6AC2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303.5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27283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.69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FE3DA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.40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52158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.21 (1.04-1.42)</w:t>
            </w:r>
          </w:p>
        </w:tc>
      </w:tr>
      <w:tr w:rsidR="0009627E" w:rsidRPr="001C7A6F" w14:paraId="0DA379F1" w14:textId="77777777" w:rsidTr="0009627E">
        <w:trPr>
          <w:trHeight w:val="28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4F26F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   1st dos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57E97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7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640D8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42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27E14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55.2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B9669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303.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62F7B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.4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86CC2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.4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1179C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.01 (0.79-1.29)</w:t>
            </w:r>
          </w:p>
        </w:tc>
      </w:tr>
      <w:tr w:rsidR="0009627E" w:rsidRPr="001C7A6F" w14:paraId="251FBE77" w14:textId="77777777" w:rsidTr="0009627E">
        <w:trPr>
          <w:trHeight w:val="28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9C3DB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   2nd dos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B7B77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0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C70BB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39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D6A02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54.2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8B1C8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276.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92471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.9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7D446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.4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7575F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.35 (1.09-1.67)</w:t>
            </w:r>
          </w:p>
        </w:tc>
      </w:tr>
      <w:tr w:rsidR="0009627E" w:rsidRPr="001C7A6F" w14:paraId="601223D5" w14:textId="77777777" w:rsidTr="0009627E">
        <w:trPr>
          <w:trHeight w:val="28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AA4BC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   3rd dos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EA167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5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2D5D7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9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288BF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30.6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4FA1A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68.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B94E2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.7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B68FB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.3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75EF2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.29 (0.92-1.80)</w:t>
            </w:r>
          </w:p>
        </w:tc>
      </w:tr>
      <w:tr w:rsidR="0009627E" w:rsidRPr="001C7A6F" w14:paraId="768CBF63" w14:textId="77777777" w:rsidTr="0009627E">
        <w:trPr>
          <w:trHeight w:val="28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58BE1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   4th dos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406FD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CDFFD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9E312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91489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5B44C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N/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289FF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N/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4D2EE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N/A</w:t>
            </w:r>
          </w:p>
        </w:tc>
      </w:tr>
      <w:tr w:rsidR="0009627E" w:rsidRPr="001C7A6F" w14:paraId="529F82AA" w14:textId="77777777" w:rsidTr="0009627E">
        <w:trPr>
          <w:trHeight w:val="28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72B62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   1st/2nd dos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8102B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8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0F2A0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42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8B605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09.4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BCC1D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303.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23667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.6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DB3EE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.4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C993C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.20 (1.01-1.42)</w:t>
            </w:r>
          </w:p>
        </w:tc>
      </w:tr>
      <w:tr w:rsidR="0009627E" w:rsidRPr="001C7A6F" w14:paraId="53C8B346" w14:textId="77777777" w:rsidTr="0009627E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494DD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Sex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FCBB6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6CE65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8EB43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  <w14:ligatures w14:val="non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6127A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FA171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  <w14:ligatures w14:val="none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1650F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  <w14:ligatures w14:val="none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ED7C6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  <w14:ligatures w14:val="none"/>
              </w:rPr>
            </w:pPr>
          </w:p>
        </w:tc>
      </w:tr>
      <w:tr w:rsidR="0009627E" w:rsidRPr="001C7A6F" w14:paraId="71395933" w14:textId="77777777" w:rsidTr="0009627E">
        <w:trPr>
          <w:trHeight w:val="285"/>
        </w:trPr>
        <w:tc>
          <w:tcPr>
            <w:tcW w:w="99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92774B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   Male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F7638A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37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B2A988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267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1E9EC0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85.81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BCE525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84.66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AF9B87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.60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EE50C8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.45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9DA7C1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.10 (0.90-1.35)</w:t>
            </w:r>
          </w:p>
        </w:tc>
      </w:tr>
      <w:tr w:rsidR="0009627E" w:rsidRPr="001C7A6F" w14:paraId="47F87CC9" w14:textId="77777777" w:rsidTr="0009627E">
        <w:trPr>
          <w:trHeight w:val="285"/>
        </w:trPr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1FF250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   Femal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FB969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8BC86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57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85302D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54.2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623D5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18.8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E99B63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.8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FB0C38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.3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107F82" w14:textId="77777777" w:rsidR="00FC7ED8" w:rsidRPr="001C7A6F" w:rsidRDefault="00FC7ED8" w:rsidP="00FC7E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1.40 (1.09-1.79)</w:t>
            </w:r>
          </w:p>
        </w:tc>
      </w:tr>
    </w:tbl>
    <w:p w14:paraId="6804C642" w14:textId="0B47175E" w:rsidR="00A5768F" w:rsidRPr="001C7A6F" w:rsidRDefault="0009627E" w:rsidP="00FC7ED8">
      <w:pPr>
        <w:rPr>
          <w:rFonts w:ascii="Arial" w:hAnsi="Arial" w:cs="Arial"/>
          <w:szCs w:val="20"/>
        </w:rPr>
      </w:pPr>
      <w:r w:rsidRPr="001C7A6F">
        <w:rPr>
          <w:rFonts w:ascii="Arial" w:hAnsi="Arial" w:cs="Arial"/>
          <w:b/>
          <w:bCs/>
          <w:szCs w:val="20"/>
        </w:rPr>
        <w:t>Abbreviations</w:t>
      </w:r>
      <w:r w:rsidRPr="001C7A6F">
        <w:rPr>
          <w:rFonts w:ascii="Arial" w:hAnsi="Arial" w:cs="Arial"/>
          <w:szCs w:val="20"/>
        </w:rPr>
        <w:t>: CI, Confidence Interval; IR, Incidence Rate; IRR, Incidence Rate Ratio</w:t>
      </w:r>
    </w:p>
    <w:sectPr w:rsidR="00A5768F" w:rsidRPr="001C7A6F" w:rsidSect="00B72427">
      <w:footerReference w:type="default" r:id="rId6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D2E82" w14:textId="77777777" w:rsidR="00152D05" w:rsidRDefault="00152D05" w:rsidP="00636B23">
      <w:pPr>
        <w:spacing w:after="0" w:line="240" w:lineRule="auto"/>
      </w:pPr>
      <w:r>
        <w:separator/>
      </w:r>
    </w:p>
  </w:endnote>
  <w:endnote w:type="continuationSeparator" w:id="0">
    <w:p w14:paraId="57724702" w14:textId="77777777" w:rsidR="00152D05" w:rsidRDefault="00152D05" w:rsidP="00636B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72112657"/>
      <w:docPartObj>
        <w:docPartGallery w:val="Page Numbers (Bottom of Page)"/>
        <w:docPartUnique/>
      </w:docPartObj>
    </w:sdtPr>
    <w:sdtContent>
      <w:p w14:paraId="602C2BA1" w14:textId="2D3A52E8" w:rsidR="00682D20" w:rsidRDefault="00682D2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139B" w:rsidRPr="0057139B">
          <w:rPr>
            <w:noProof/>
            <w:lang w:val="ko-KR"/>
          </w:rPr>
          <w:t>4</w:t>
        </w:r>
        <w:r>
          <w:fldChar w:fldCharType="end"/>
        </w:r>
      </w:p>
    </w:sdtContent>
  </w:sdt>
  <w:p w14:paraId="3B7A3CD7" w14:textId="77777777" w:rsidR="00682D20" w:rsidRDefault="00682D2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B86A1A" w14:textId="77777777" w:rsidR="00152D05" w:rsidRDefault="00152D05" w:rsidP="00636B23">
      <w:pPr>
        <w:spacing w:after="0" w:line="240" w:lineRule="auto"/>
      </w:pPr>
      <w:r>
        <w:separator/>
      </w:r>
    </w:p>
  </w:footnote>
  <w:footnote w:type="continuationSeparator" w:id="0">
    <w:p w14:paraId="42B6B221" w14:textId="77777777" w:rsidR="00152D05" w:rsidRDefault="00152D05" w:rsidP="00636B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239"/>
    <w:rsid w:val="00030398"/>
    <w:rsid w:val="00040E0D"/>
    <w:rsid w:val="0009627E"/>
    <w:rsid w:val="00120338"/>
    <w:rsid w:val="00120706"/>
    <w:rsid w:val="0013618B"/>
    <w:rsid w:val="00152D05"/>
    <w:rsid w:val="001C6313"/>
    <w:rsid w:val="001C7A6F"/>
    <w:rsid w:val="00262475"/>
    <w:rsid w:val="003C4156"/>
    <w:rsid w:val="003E212C"/>
    <w:rsid w:val="0042029A"/>
    <w:rsid w:val="00434A03"/>
    <w:rsid w:val="00456648"/>
    <w:rsid w:val="00483CD3"/>
    <w:rsid w:val="00494BE5"/>
    <w:rsid w:val="004E368A"/>
    <w:rsid w:val="004E4EDD"/>
    <w:rsid w:val="00551896"/>
    <w:rsid w:val="0057139B"/>
    <w:rsid w:val="00636B23"/>
    <w:rsid w:val="0065193C"/>
    <w:rsid w:val="00682D20"/>
    <w:rsid w:val="006935E0"/>
    <w:rsid w:val="006A5A88"/>
    <w:rsid w:val="00704678"/>
    <w:rsid w:val="00830E37"/>
    <w:rsid w:val="0083530A"/>
    <w:rsid w:val="0083534C"/>
    <w:rsid w:val="0085340F"/>
    <w:rsid w:val="008B0044"/>
    <w:rsid w:val="009334ED"/>
    <w:rsid w:val="00963697"/>
    <w:rsid w:val="0099219F"/>
    <w:rsid w:val="009C2951"/>
    <w:rsid w:val="00A02178"/>
    <w:rsid w:val="00A5768F"/>
    <w:rsid w:val="00A84E5E"/>
    <w:rsid w:val="00A92599"/>
    <w:rsid w:val="00A93440"/>
    <w:rsid w:val="00A96D5C"/>
    <w:rsid w:val="00AA2438"/>
    <w:rsid w:val="00AF6239"/>
    <w:rsid w:val="00B64A48"/>
    <w:rsid w:val="00B6696A"/>
    <w:rsid w:val="00BA05F0"/>
    <w:rsid w:val="00BB7017"/>
    <w:rsid w:val="00BC6671"/>
    <w:rsid w:val="00C5423B"/>
    <w:rsid w:val="00C8010D"/>
    <w:rsid w:val="00C826AB"/>
    <w:rsid w:val="00D26ADC"/>
    <w:rsid w:val="00D80D90"/>
    <w:rsid w:val="00E23103"/>
    <w:rsid w:val="00ED4692"/>
    <w:rsid w:val="00ED49F1"/>
    <w:rsid w:val="00EE6326"/>
    <w:rsid w:val="00F7152D"/>
    <w:rsid w:val="00FC7ED8"/>
    <w:rsid w:val="00FD3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A739EB"/>
  <w15:chartTrackingRefBased/>
  <w15:docId w15:val="{D969A900-6752-4CCE-B82F-89AAAD5AB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623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62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F6239"/>
  </w:style>
  <w:style w:type="paragraph" w:styleId="a4">
    <w:name w:val="footer"/>
    <w:basedOn w:val="a"/>
    <w:link w:val="Char0"/>
    <w:uiPriority w:val="99"/>
    <w:unhideWhenUsed/>
    <w:rsid w:val="00AF62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F62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15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화연</dc:creator>
  <cp:keywords/>
  <dc:description/>
  <cp:lastModifiedBy>이제인</cp:lastModifiedBy>
  <cp:revision>2</cp:revision>
  <dcterms:created xsi:type="dcterms:W3CDTF">2025-08-28T09:57:00Z</dcterms:created>
  <dcterms:modified xsi:type="dcterms:W3CDTF">2025-08-28T09:57:00Z</dcterms:modified>
</cp:coreProperties>
</file>